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1694E" w14:textId="0F20587F" w:rsidR="0048019A" w:rsidRPr="00C5408B" w:rsidRDefault="0048019A" w:rsidP="0048019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mbria" w:hAnsi="Cambria"/>
          <w:b/>
          <w:color w:val="000000"/>
        </w:rPr>
      </w:pPr>
      <w:r w:rsidRPr="00C5408B">
        <w:rPr>
          <w:rFonts w:ascii="Cambria" w:hAnsi="Cambria"/>
          <w:b/>
          <w:color w:val="000000"/>
        </w:rPr>
        <w:t>SUS Questionnaire Instruments</w:t>
      </w:r>
    </w:p>
    <w:p w14:paraId="2C11B4B9" w14:textId="77777777" w:rsidR="0048019A" w:rsidRPr="00C5408B" w:rsidRDefault="0048019A" w:rsidP="0048019A">
      <w:pPr>
        <w:spacing w:before="4" w:line="20" w:lineRule="exact"/>
        <w:rPr>
          <w:rFonts w:ascii="Cambria" w:hAnsi="Cambria"/>
        </w:rPr>
      </w:pPr>
    </w:p>
    <w:tbl>
      <w:tblPr>
        <w:tblW w:w="0" w:type="auto"/>
        <w:tblInd w:w="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6763"/>
      </w:tblGrid>
      <w:tr w:rsidR="0048019A" w:rsidRPr="00C5408B" w14:paraId="5D9C47C1" w14:textId="77777777" w:rsidTr="00F85089">
        <w:trPr>
          <w:trHeight w:hRule="exact" w:val="504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E4EE4EA" w14:textId="77777777" w:rsidR="0048019A" w:rsidRPr="00C5408B" w:rsidRDefault="0048019A" w:rsidP="00F85089">
            <w:pPr>
              <w:spacing w:before="135" w:after="91" w:line="273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Code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3B0B853" w14:textId="77777777" w:rsidR="0048019A" w:rsidRPr="00C5408B" w:rsidRDefault="0048019A" w:rsidP="00F85089">
            <w:pPr>
              <w:spacing w:before="135" w:after="91" w:line="273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SUS Questions</w:t>
            </w:r>
          </w:p>
        </w:tc>
      </w:tr>
      <w:tr w:rsidR="0048019A" w:rsidRPr="00C5408B" w14:paraId="7DA6A5A4" w14:textId="77777777" w:rsidTr="00F85089">
        <w:trPr>
          <w:trHeight w:hRule="exact" w:val="499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F799DD7" w14:textId="77777777" w:rsidR="0048019A" w:rsidRPr="00C5408B" w:rsidRDefault="0048019A" w:rsidP="00F85089">
            <w:pPr>
              <w:spacing w:before="125" w:after="87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1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7A91C12" w14:textId="77777777" w:rsidR="0048019A" w:rsidRPr="00C5408B" w:rsidRDefault="0048019A" w:rsidP="00F85089">
            <w:pPr>
              <w:spacing w:before="125" w:after="87" w:line="273" w:lineRule="exact"/>
              <w:ind w:left="720" w:hanging="6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think I will use this application often</w:t>
            </w:r>
          </w:p>
        </w:tc>
      </w:tr>
      <w:tr w:rsidR="0048019A" w:rsidRPr="00C5408B" w14:paraId="55E74AE1" w14:textId="77777777" w:rsidTr="00F85089">
        <w:trPr>
          <w:trHeight w:hRule="exact" w:val="841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D2D933D" w14:textId="77777777" w:rsidR="0048019A" w:rsidRPr="00C5408B" w:rsidRDefault="0048019A" w:rsidP="00F85089">
            <w:pPr>
              <w:spacing w:before="126" w:after="91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2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876855E" w14:textId="77777777" w:rsidR="0048019A" w:rsidRPr="00C5408B" w:rsidRDefault="0048019A" w:rsidP="00F85089">
            <w:pPr>
              <w:spacing w:before="126" w:after="91" w:line="273" w:lineRule="exact"/>
              <w:ind w:left="9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think this application is too complex (displays many unnecessary things)</w:t>
            </w:r>
          </w:p>
        </w:tc>
      </w:tr>
      <w:tr w:rsidR="0048019A" w:rsidRPr="00C5408B" w14:paraId="4E57834E" w14:textId="77777777" w:rsidTr="00F85089">
        <w:trPr>
          <w:trHeight w:hRule="exact" w:val="494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5306A83" w14:textId="77777777" w:rsidR="0048019A" w:rsidRPr="00C5408B" w:rsidRDefault="0048019A" w:rsidP="00F85089">
            <w:pPr>
              <w:spacing w:before="125" w:after="86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3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D72F616" w14:textId="77777777" w:rsidR="0048019A" w:rsidRPr="00C5408B" w:rsidRDefault="0048019A" w:rsidP="00F85089">
            <w:pPr>
              <w:spacing w:before="125" w:after="86" w:line="273" w:lineRule="exact"/>
              <w:ind w:left="9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ind this application easy to use</w:t>
            </w:r>
          </w:p>
        </w:tc>
      </w:tr>
      <w:tr w:rsidR="0048019A" w:rsidRPr="00C5408B" w14:paraId="4A5A0557" w14:textId="77777777" w:rsidTr="00F85089">
        <w:trPr>
          <w:trHeight w:hRule="exact" w:val="773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E5534F6" w14:textId="77777777" w:rsidR="0048019A" w:rsidRPr="00C5408B" w:rsidRDefault="0048019A" w:rsidP="00F85089">
            <w:pPr>
              <w:spacing w:before="125" w:after="370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4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5DD6AE0" w14:textId="77777777" w:rsidR="0048019A" w:rsidRPr="00C5408B" w:rsidRDefault="0048019A" w:rsidP="00F85089">
            <w:pPr>
              <w:spacing w:before="119" w:after="91" w:line="279" w:lineRule="exact"/>
              <w:ind w:left="108" w:right="324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need technical assistance (tutorial/FAQ) to use this application</w:t>
            </w:r>
          </w:p>
        </w:tc>
      </w:tr>
      <w:tr w:rsidR="0048019A" w:rsidRPr="00C5408B" w14:paraId="37DA20DB" w14:textId="77777777" w:rsidTr="00F85089">
        <w:trPr>
          <w:trHeight w:hRule="exact" w:val="494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A8BBF15" w14:textId="77777777" w:rsidR="0048019A" w:rsidRPr="00C5408B" w:rsidRDefault="0048019A" w:rsidP="00F85089">
            <w:pPr>
              <w:spacing w:before="125" w:after="87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5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E2E78B8" w14:textId="77777777" w:rsidR="0048019A" w:rsidRPr="00C5408B" w:rsidRDefault="0048019A" w:rsidP="00F85089">
            <w:pPr>
              <w:spacing w:before="125" w:after="87" w:line="273" w:lineRule="exact"/>
              <w:ind w:left="9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think the features provided in this application are well designed</w:t>
            </w:r>
          </w:p>
        </w:tc>
      </w:tr>
      <w:tr w:rsidR="0048019A" w:rsidRPr="00C5408B" w14:paraId="296AD743" w14:textId="77777777" w:rsidTr="00F85089">
        <w:trPr>
          <w:trHeight w:hRule="exact" w:val="773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62B4E9F" w14:textId="77777777" w:rsidR="0048019A" w:rsidRPr="00C5408B" w:rsidRDefault="0048019A" w:rsidP="00F85089">
            <w:pPr>
              <w:spacing w:before="126" w:after="369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6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673F42B" w14:textId="77777777" w:rsidR="0048019A" w:rsidRPr="00C5408B" w:rsidRDefault="0048019A" w:rsidP="00F85089">
            <w:pPr>
              <w:spacing w:before="121" w:after="91" w:line="278" w:lineRule="exact"/>
              <w:ind w:left="108" w:right="324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judge too many inconsistencies in this application (example: features, images, explanations)</w:t>
            </w:r>
          </w:p>
        </w:tc>
      </w:tr>
      <w:tr w:rsidR="0048019A" w:rsidRPr="00C5408B" w14:paraId="6D50E769" w14:textId="77777777" w:rsidTr="00F85089">
        <w:trPr>
          <w:trHeight w:hRule="exact" w:val="590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2D0DD51" w14:textId="77777777" w:rsidR="0048019A" w:rsidRPr="00C5408B" w:rsidRDefault="0048019A" w:rsidP="00F85089">
            <w:pPr>
              <w:spacing w:before="125" w:after="634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7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1C713D7" w14:textId="77777777" w:rsidR="0048019A" w:rsidRPr="00C5408B" w:rsidRDefault="0048019A" w:rsidP="00F85089">
            <w:pPr>
              <w:spacing w:before="125" w:line="273" w:lineRule="exact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 xml:space="preserve">I feel most people will quickly find it easy to use this application </w:t>
            </w:r>
          </w:p>
        </w:tc>
      </w:tr>
      <w:tr w:rsidR="0048019A" w:rsidRPr="00C5408B" w14:paraId="7D67B52E" w14:textId="77777777" w:rsidTr="00F85089">
        <w:trPr>
          <w:trHeight w:hRule="exact" w:val="500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3CAA2DA" w14:textId="77777777" w:rsidR="0048019A" w:rsidRPr="00C5408B" w:rsidRDefault="0048019A" w:rsidP="00F85089">
            <w:pPr>
              <w:spacing w:before="126" w:after="91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8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FD65AD7" w14:textId="77777777" w:rsidR="0048019A" w:rsidRPr="00C5408B" w:rsidRDefault="0048019A" w:rsidP="00F85089">
            <w:pPr>
              <w:spacing w:before="126" w:after="91" w:line="273" w:lineRule="exact"/>
              <w:ind w:left="9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think this application flow is very complicated to use</w:t>
            </w:r>
          </w:p>
        </w:tc>
      </w:tr>
      <w:tr w:rsidR="0048019A" w:rsidRPr="00C5408B" w14:paraId="29084741" w14:textId="77777777" w:rsidTr="00F85089">
        <w:trPr>
          <w:trHeight w:hRule="exact" w:val="494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E9EA611" w14:textId="77777777" w:rsidR="0048019A" w:rsidRPr="00C5408B" w:rsidRDefault="0048019A" w:rsidP="00F85089">
            <w:pPr>
              <w:spacing w:before="125" w:after="82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9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755937E" w14:textId="77777777" w:rsidR="0048019A" w:rsidRPr="00C5408B" w:rsidRDefault="0048019A" w:rsidP="00F85089">
            <w:pPr>
              <w:spacing w:before="125" w:after="82" w:line="273" w:lineRule="exact"/>
              <w:ind w:left="9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eel very confident using this application</w:t>
            </w:r>
          </w:p>
        </w:tc>
      </w:tr>
      <w:tr w:rsidR="0048019A" w:rsidRPr="00C5408B" w14:paraId="2E8CC3D2" w14:textId="77777777" w:rsidTr="00F85089">
        <w:trPr>
          <w:trHeight w:hRule="exact" w:val="788"/>
        </w:trPr>
        <w:tc>
          <w:tcPr>
            <w:tcW w:w="11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DA25378" w14:textId="77777777" w:rsidR="0048019A" w:rsidRPr="00C5408B" w:rsidRDefault="0048019A" w:rsidP="00F85089">
            <w:pPr>
              <w:spacing w:before="125" w:after="380" w:line="273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S10</w:t>
            </w:r>
          </w:p>
        </w:tc>
        <w:tc>
          <w:tcPr>
            <w:tcW w:w="67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768E7AE" w14:textId="77777777" w:rsidR="0048019A" w:rsidRPr="00C5408B" w:rsidRDefault="0048019A" w:rsidP="00F85089">
            <w:pPr>
              <w:spacing w:before="119" w:after="101" w:line="279" w:lineRule="exact"/>
              <w:ind w:left="108" w:right="136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need to learn many things to use this application properly</w:t>
            </w:r>
          </w:p>
        </w:tc>
      </w:tr>
    </w:tbl>
    <w:p w14:paraId="69411F4F" w14:textId="77777777" w:rsidR="0048019A" w:rsidRPr="00C5408B" w:rsidRDefault="0048019A" w:rsidP="0048019A">
      <w:pPr>
        <w:spacing w:after="582" w:line="20" w:lineRule="exact"/>
        <w:rPr>
          <w:rFonts w:ascii="Cambria" w:hAnsi="Cambria"/>
        </w:rPr>
      </w:pPr>
    </w:p>
    <w:p w14:paraId="025B199B" w14:textId="77777777" w:rsidR="0048019A" w:rsidRPr="00C5408B" w:rsidRDefault="0048019A" w:rsidP="0048019A">
      <w:pPr>
        <w:spacing w:after="582" w:line="20" w:lineRule="exact"/>
        <w:rPr>
          <w:rFonts w:ascii="Cambria" w:hAnsi="Cambria"/>
        </w:rPr>
      </w:pPr>
    </w:p>
    <w:p w14:paraId="7BF2051B" w14:textId="77777777" w:rsidR="0048019A" w:rsidRPr="00C5408B" w:rsidRDefault="0048019A" w:rsidP="0048019A">
      <w:pPr>
        <w:rPr>
          <w:rFonts w:ascii="Cambria" w:hAnsi="Cambria"/>
        </w:rPr>
      </w:pPr>
    </w:p>
    <w:p w14:paraId="0EBAC6B0" w14:textId="77777777" w:rsidR="0048019A" w:rsidRPr="00C5408B" w:rsidRDefault="0048019A" w:rsidP="0048019A">
      <w:pPr>
        <w:rPr>
          <w:rFonts w:ascii="Cambria" w:hAnsi="Cambria"/>
        </w:rPr>
        <w:sectPr w:rsidR="0048019A" w:rsidRPr="00C5408B" w:rsidSect="007D05A2">
          <w:pgSz w:w="11909" w:h="16838"/>
          <w:pgMar w:top="1660" w:right="1659" w:bottom="1276" w:left="2230" w:header="720" w:footer="720" w:gutter="0"/>
          <w:cols w:space="720"/>
        </w:sectPr>
      </w:pPr>
    </w:p>
    <w:p w14:paraId="2E650B4E" w14:textId="66EFAB71" w:rsidR="0048019A" w:rsidRPr="00C5408B" w:rsidRDefault="0048019A" w:rsidP="0048019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mbria" w:hAnsi="Cambria"/>
          <w:b/>
          <w:color w:val="000000"/>
        </w:rPr>
      </w:pPr>
      <w:r w:rsidRPr="00C5408B">
        <w:rPr>
          <w:rFonts w:ascii="Cambria" w:hAnsi="Cambria"/>
          <w:b/>
          <w:color w:val="000000"/>
        </w:rPr>
        <w:lastRenderedPageBreak/>
        <w:t>PSSUQ Questionnaire Instruments</w:t>
      </w:r>
    </w:p>
    <w:p w14:paraId="756F801B" w14:textId="77777777" w:rsidR="0048019A" w:rsidRPr="00C5408B" w:rsidRDefault="0048019A" w:rsidP="0048019A">
      <w:pPr>
        <w:spacing w:before="4" w:line="20" w:lineRule="exact"/>
        <w:rPr>
          <w:rFonts w:ascii="Cambria" w:hAnsi="Cambria"/>
        </w:rPr>
      </w:pPr>
    </w:p>
    <w:tbl>
      <w:tblPr>
        <w:tblW w:w="0" w:type="auto"/>
        <w:tblInd w:w="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1666"/>
        <w:gridCol w:w="792"/>
        <w:gridCol w:w="4094"/>
      </w:tblGrid>
      <w:tr w:rsidR="0048019A" w:rsidRPr="00C5408B" w14:paraId="72E7B02F" w14:textId="77777777" w:rsidTr="00F85089">
        <w:trPr>
          <w:trHeight w:hRule="exact" w:val="509"/>
        </w:trPr>
        <w:tc>
          <w:tcPr>
            <w:tcW w:w="13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19284AB" w14:textId="77777777" w:rsidR="0048019A" w:rsidRPr="00C5408B" w:rsidRDefault="0048019A" w:rsidP="00F85089">
            <w:pPr>
              <w:spacing w:before="131" w:after="90" w:line="278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Dimension</w:t>
            </w:r>
          </w:p>
        </w:tc>
        <w:tc>
          <w:tcPr>
            <w:tcW w:w="166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CF86D82" w14:textId="77777777" w:rsidR="0048019A" w:rsidRPr="00C5408B" w:rsidRDefault="0048019A" w:rsidP="00F85089">
            <w:pPr>
              <w:spacing w:before="131" w:after="90" w:line="278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Description</w:t>
            </w: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18E08D0" w14:textId="77777777" w:rsidR="0048019A" w:rsidRPr="00C5408B" w:rsidRDefault="0048019A" w:rsidP="00F85089">
            <w:pPr>
              <w:spacing w:before="131" w:after="90" w:line="278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Code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0F505AE" w14:textId="77777777" w:rsidR="0048019A" w:rsidRPr="00C5408B" w:rsidRDefault="0048019A" w:rsidP="00F85089">
            <w:pPr>
              <w:spacing w:before="131" w:after="90" w:line="278" w:lineRule="exact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PSSUQ Questions</w:t>
            </w:r>
          </w:p>
        </w:tc>
      </w:tr>
      <w:tr w:rsidR="0048019A" w:rsidRPr="00C5408B" w14:paraId="18B4752B" w14:textId="77777777" w:rsidTr="00F85089">
        <w:trPr>
          <w:trHeight w:hRule="exact" w:val="781"/>
        </w:trPr>
        <w:tc>
          <w:tcPr>
            <w:tcW w:w="1392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3D5F0252" w14:textId="77777777" w:rsidR="0048019A" w:rsidRPr="00C5408B" w:rsidRDefault="0048019A" w:rsidP="00F85089">
            <w:pPr>
              <w:spacing w:before="123" w:after="4501" w:line="275" w:lineRule="exact"/>
              <w:jc w:val="center"/>
              <w:textAlignment w:val="baseline"/>
              <w:rPr>
                <w:rFonts w:ascii="Cambria" w:hAnsi="Cambria"/>
                <w:iCs/>
                <w:color w:val="000000"/>
              </w:rPr>
            </w:pPr>
            <w:r w:rsidRPr="00C5408B">
              <w:rPr>
                <w:rFonts w:ascii="Cambria" w:hAnsi="Cambria"/>
                <w:iCs/>
                <w:color w:val="000000"/>
              </w:rPr>
              <w:t xml:space="preserve">System </w:t>
            </w:r>
            <w:r w:rsidRPr="00C5408B">
              <w:rPr>
                <w:rFonts w:ascii="Cambria" w:hAnsi="Cambria"/>
                <w:iCs/>
                <w:color w:val="000000"/>
              </w:rPr>
              <w:br/>
              <w:t>Usefulness</w:t>
            </w:r>
          </w:p>
        </w:tc>
        <w:tc>
          <w:tcPr>
            <w:tcW w:w="1666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00E8D863" w14:textId="77777777" w:rsidR="0048019A" w:rsidRPr="00C5408B" w:rsidRDefault="0048019A" w:rsidP="00F85089">
            <w:pPr>
              <w:spacing w:before="121" w:after="1189" w:line="276" w:lineRule="exact"/>
              <w:ind w:left="108" w:right="144"/>
              <w:textAlignment w:val="baseline"/>
              <w:rPr>
                <w:rFonts w:ascii="Cambria" w:hAnsi="Cambria"/>
                <w:color w:val="000000"/>
                <w:spacing w:val="-2"/>
              </w:rPr>
            </w:pPr>
            <w:r w:rsidRPr="00C5408B">
              <w:rPr>
                <w:rFonts w:ascii="Cambria" w:hAnsi="Cambria"/>
                <w:color w:val="000000"/>
                <w:spacing w:val="-2"/>
              </w:rPr>
              <w:t>A system that can be easily learned and used, can effectively complete its tasks, and can quickly increase the productivity of its users</w:t>
            </w: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FC20436" w14:textId="77777777" w:rsidR="0048019A" w:rsidRPr="00C5408B" w:rsidRDefault="0048019A" w:rsidP="00F85089">
            <w:pPr>
              <w:spacing w:before="123" w:after="642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12878F0" w14:textId="77777777" w:rsidR="0048019A" w:rsidRPr="00C5408B" w:rsidRDefault="0048019A" w:rsidP="00F85089">
            <w:pPr>
              <w:spacing w:before="121" w:line="278" w:lineRule="exact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Overall, I am satisfied with the ease of use of the application.</w:t>
            </w:r>
          </w:p>
        </w:tc>
      </w:tr>
      <w:tr w:rsidR="0048019A" w:rsidRPr="00C5408B" w14:paraId="33FAAB54" w14:textId="77777777" w:rsidTr="00F85089">
        <w:trPr>
          <w:trHeight w:hRule="exact" w:val="427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DFFAE43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4CD30A9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ED08196" w14:textId="77777777" w:rsidR="0048019A" w:rsidRPr="00C5408B" w:rsidRDefault="0048019A" w:rsidP="00F85089">
            <w:pPr>
              <w:spacing w:before="124" w:after="359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2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0082830" w14:textId="77777777" w:rsidR="0048019A" w:rsidRPr="00C5408B" w:rsidRDefault="0048019A" w:rsidP="00F85089">
            <w:pPr>
              <w:spacing w:after="81" w:line="278" w:lineRule="exact"/>
              <w:ind w:left="72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ind it easy to use this application.</w:t>
            </w:r>
          </w:p>
        </w:tc>
      </w:tr>
      <w:tr w:rsidR="0048019A" w:rsidRPr="00C5408B" w14:paraId="69FA56B3" w14:textId="77777777" w:rsidTr="00F85089">
        <w:trPr>
          <w:trHeight w:hRule="exact" w:val="650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28B92F4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F916186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7572512" w14:textId="77777777" w:rsidR="0048019A" w:rsidRPr="00C5408B" w:rsidRDefault="0048019A" w:rsidP="00F85089">
            <w:pPr>
              <w:spacing w:before="123" w:after="638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3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5362A1C" w14:textId="77777777" w:rsidR="0048019A" w:rsidRPr="00C5408B" w:rsidRDefault="0048019A" w:rsidP="00F85089">
            <w:pPr>
              <w:tabs>
                <w:tab w:val="left" w:pos="1296"/>
                <w:tab w:val="left" w:pos="2376"/>
                <w:tab w:val="right" w:pos="4032"/>
              </w:tabs>
              <w:spacing w:after="86" w:line="276" w:lineRule="exact"/>
              <w:ind w:left="144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can complete tasks and scenarios fast through this application.</w:t>
            </w:r>
          </w:p>
        </w:tc>
      </w:tr>
      <w:tr w:rsidR="0048019A" w:rsidRPr="00C5408B" w14:paraId="62C0B2ED" w14:textId="77777777" w:rsidTr="00F85089">
        <w:trPr>
          <w:trHeight w:hRule="exact" w:val="481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43DD0BC3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218FF8D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410712E" w14:textId="77777777" w:rsidR="0048019A" w:rsidRPr="00C5408B" w:rsidRDefault="0048019A" w:rsidP="00F85089">
            <w:pPr>
              <w:spacing w:before="124" w:after="368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4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5D2CAF3" w14:textId="77777777" w:rsidR="0048019A" w:rsidRPr="00C5408B" w:rsidRDefault="0048019A" w:rsidP="00F85089">
            <w:pPr>
              <w:spacing w:before="122" w:after="90" w:line="278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eel comfortable using this application.</w:t>
            </w:r>
          </w:p>
        </w:tc>
      </w:tr>
      <w:tr w:rsidR="0048019A" w:rsidRPr="00C5408B" w14:paraId="266677C8" w14:textId="77777777" w:rsidTr="00F85089">
        <w:trPr>
          <w:trHeight w:hRule="exact" w:val="773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59D2875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4925DBBB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C6B7CDC" w14:textId="77777777" w:rsidR="0048019A" w:rsidRPr="00C5408B" w:rsidRDefault="0048019A" w:rsidP="00F85089">
            <w:pPr>
              <w:spacing w:before="124" w:after="359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5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2A1DB4A" w14:textId="77777777" w:rsidR="0048019A" w:rsidRPr="00C5408B" w:rsidRDefault="0048019A" w:rsidP="00F85089">
            <w:pPr>
              <w:spacing w:before="122" w:after="81" w:line="278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ind it easy to learn how to use this application.</w:t>
            </w:r>
          </w:p>
        </w:tc>
      </w:tr>
      <w:tr w:rsidR="0048019A" w:rsidRPr="00C5408B" w14:paraId="7E725B30" w14:textId="77777777" w:rsidTr="00F85089">
        <w:trPr>
          <w:trHeight w:hRule="exact" w:val="640"/>
        </w:trPr>
        <w:tc>
          <w:tcPr>
            <w:tcW w:w="1392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40DFB96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77991B7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DD80CB8" w14:textId="77777777" w:rsidR="0048019A" w:rsidRPr="00C5408B" w:rsidRDefault="0048019A" w:rsidP="00F85089">
            <w:pPr>
              <w:spacing w:before="123" w:after="364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6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46CD69F" w14:textId="77777777" w:rsidR="0048019A" w:rsidRPr="00C5408B" w:rsidRDefault="0048019A" w:rsidP="00F85089">
            <w:pPr>
              <w:spacing w:after="90" w:line="274" w:lineRule="exact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will be productive using this application.</w:t>
            </w:r>
          </w:p>
        </w:tc>
      </w:tr>
      <w:tr w:rsidR="0048019A" w:rsidRPr="00C5408B" w14:paraId="44CBBE44" w14:textId="77777777" w:rsidTr="00F85089">
        <w:trPr>
          <w:trHeight w:hRule="exact" w:val="773"/>
        </w:trPr>
        <w:tc>
          <w:tcPr>
            <w:tcW w:w="1392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042140F2" w14:textId="77777777" w:rsidR="0048019A" w:rsidRPr="00C5408B" w:rsidRDefault="0048019A" w:rsidP="00F85089">
            <w:pPr>
              <w:spacing w:before="123" w:after="4775" w:line="275" w:lineRule="exact"/>
              <w:ind w:left="360" w:hanging="216"/>
              <w:textAlignment w:val="baseline"/>
              <w:rPr>
                <w:rFonts w:ascii="Cambria" w:hAnsi="Cambria"/>
                <w:iCs/>
                <w:color w:val="000000"/>
              </w:rPr>
            </w:pPr>
            <w:r w:rsidRPr="00C5408B">
              <w:rPr>
                <w:rFonts w:ascii="Cambria" w:hAnsi="Cambria"/>
                <w:iCs/>
                <w:color w:val="000000"/>
              </w:rPr>
              <w:t>Information Quality</w:t>
            </w:r>
          </w:p>
        </w:tc>
        <w:tc>
          <w:tcPr>
            <w:tcW w:w="1666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0AC524D0" w14:textId="77777777" w:rsidR="0048019A" w:rsidRPr="00C5408B" w:rsidRDefault="0048019A" w:rsidP="00F85089">
            <w:pPr>
              <w:spacing w:before="121" w:after="2015" w:line="276" w:lineRule="exact"/>
              <w:ind w:left="108" w:right="108"/>
              <w:textAlignment w:val="baseline"/>
              <w:rPr>
                <w:rFonts w:ascii="Cambria" w:hAnsi="Cambria"/>
                <w:color w:val="000000"/>
                <w:spacing w:val="-2"/>
              </w:rPr>
            </w:pPr>
            <w:r w:rsidRPr="00C5408B">
              <w:rPr>
                <w:rFonts w:ascii="Cambria" w:hAnsi="Cambria"/>
                <w:color w:val="000000"/>
                <w:spacing w:val="-2"/>
              </w:rPr>
              <w:t>The information provided by the system can be easily understood, can effectively assist in completing tasks and being organized.</w:t>
            </w: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821E913" w14:textId="77777777" w:rsidR="0048019A" w:rsidRPr="00C5408B" w:rsidRDefault="0048019A" w:rsidP="00F85089">
            <w:pPr>
              <w:spacing w:before="123" w:after="369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7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7F74981" w14:textId="77777777" w:rsidR="0048019A" w:rsidRPr="00C5408B" w:rsidRDefault="0048019A" w:rsidP="00F85089">
            <w:pPr>
              <w:spacing w:before="119" w:after="95" w:line="277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got an error message explaining how to fix it.</w:t>
            </w:r>
          </w:p>
        </w:tc>
      </w:tr>
      <w:tr w:rsidR="0048019A" w:rsidRPr="00C5408B" w14:paraId="5E945C74" w14:textId="77777777" w:rsidTr="00F85089">
        <w:trPr>
          <w:trHeight w:hRule="exact" w:val="1046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74F1FD4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184DBCA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0F08AB5" w14:textId="77777777" w:rsidR="0048019A" w:rsidRPr="00C5408B" w:rsidRDefault="0048019A" w:rsidP="00F85089">
            <w:pPr>
              <w:spacing w:before="123" w:after="633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8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7060FAF" w14:textId="77777777" w:rsidR="0048019A" w:rsidRPr="00C5408B" w:rsidRDefault="0048019A" w:rsidP="00F85089">
            <w:pPr>
              <w:spacing w:before="117" w:after="81" w:line="278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henever I make a mistake in the application, I can easily and quickly fix it.</w:t>
            </w:r>
          </w:p>
        </w:tc>
      </w:tr>
      <w:tr w:rsidR="0048019A" w:rsidRPr="00C5408B" w14:paraId="54324B6C" w14:textId="77777777" w:rsidTr="00F85089">
        <w:trPr>
          <w:trHeight w:hRule="exact" w:val="773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7CABAA99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60BCB554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853A32" w14:textId="77777777" w:rsidR="0048019A" w:rsidRPr="00C5408B" w:rsidRDefault="0048019A" w:rsidP="00F85089">
            <w:pPr>
              <w:spacing w:before="123" w:after="364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9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C167279" w14:textId="77777777" w:rsidR="0048019A" w:rsidRPr="00C5408B" w:rsidRDefault="0048019A" w:rsidP="00F85089">
            <w:pPr>
              <w:spacing w:before="117" w:after="90" w:line="278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eel the help information provided by the application is very clear.</w:t>
            </w:r>
          </w:p>
        </w:tc>
      </w:tr>
      <w:tr w:rsidR="0048019A" w:rsidRPr="00C5408B" w14:paraId="42D203CC" w14:textId="77777777" w:rsidTr="00F85089">
        <w:trPr>
          <w:trHeight w:hRule="exact" w:val="650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884424E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74F07C88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8E65136" w14:textId="77777777" w:rsidR="0048019A" w:rsidRPr="00C5408B" w:rsidRDefault="0048019A" w:rsidP="00F85089">
            <w:pPr>
              <w:spacing w:before="123" w:after="642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0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6C65C5C" w14:textId="77777777" w:rsidR="0048019A" w:rsidRPr="00C5408B" w:rsidRDefault="0048019A" w:rsidP="00F85089">
            <w:pPr>
              <w:tabs>
                <w:tab w:val="right" w:pos="3024"/>
                <w:tab w:val="right" w:pos="4032"/>
              </w:tabs>
              <w:spacing w:after="90" w:line="276" w:lineRule="exact"/>
              <w:ind w:left="144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I find it easy to find the information needed.</w:t>
            </w:r>
          </w:p>
        </w:tc>
      </w:tr>
      <w:tr w:rsidR="0048019A" w:rsidRPr="00C5408B" w14:paraId="1A754D80" w14:textId="77777777" w:rsidTr="00F85089">
        <w:trPr>
          <w:trHeight w:hRule="exact" w:val="1047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0DE882CD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BEEB636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FD0F0E2" w14:textId="77777777" w:rsidR="0048019A" w:rsidRPr="00C5408B" w:rsidRDefault="0048019A" w:rsidP="00F85089">
            <w:pPr>
              <w:spacing w:before="124" w:after="647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1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DB601F2" w14:textId="77777777" w:rsidR="0048019A" w:rsidRPr="00C5408B" w:rsidRDefault="0048019A" w:rsidP="00F85089">
            <w:pPr>
              <w:spacing w:after="95" w:line="276" w:lineRule="exact"/>
              <w:ind w:left="144" w:righ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The information provided by the app was effective in helping me work on assignments and scenarios.</w:t>
            </w:r>
          </w:p>
        </w:tc>
      </w:tr>
      <w:tr w:rsidR="0048019A" w:rsidRPr="00C5408B" w14:paraId="412C7A31" w14:textId="77777777" w:rsidTr="00F85089">
        <w:trPr>
          <w:trHeight w:hRule="exact" w:val="772"/>
        </w:trPr>
        <w:tc>
          <w:tcPr>
            <w:tcW w:w="1392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12ADDE6" w14:textId="77777777" w:rsidR="0048019A" w:rsidRPr="00C5408B" w:rsidRDefault="0048019A" w:rsidP="00F85089">
            <w:pPr>
              <w:rPr>
                <w:rFonts w:ascii="Cambria" w:hAnsi="Cambria"/>
                <w:iCs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48F9574" w14:textId="77777777" w:rsidR="0048019A" w:rsidRPr="00C5408B" w:rsidRDefault="0048019A" w:rsidP="00F85089">
            <w:pPr>
              <w:rPr>
                <w:rFonts w:ascii="Cambria" w:hAnsi="Cambria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3652EE7" w14:textId="77777777" w:rsidR="0048019A" w:rsidRPr="00C5408B" w:rsidRDefault="0048019A" w:rsidP="00F85089">
            <w:pPr>
              <w:spacing w:before="123" w:after="364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2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BC50A64" w14:textId="77777777" w:rsidR="0048019A" w:rsidRPr="00C5408B" w:rsidRDefault="0048019A" w:rsidP="00F85089">
            <w:pPr>
              <w:spacing w:before="121" w:after="86" w:line="278" w:lineRule="exact"/>
              <w:ind w:lef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The information arrangement provided by the application is quite clear.</w:t>
            </w:r>
          </w:p>
        </w:tc>
      </w:tr>
      <w:tr w:rsidR="0048019A" w:rsidRPr="00C5408B" w14:paraId="16CCB729" w14:textId="77777777" w:rsidTr="00F85089">
        <w:trPr>
          <w:trHeight w:hRule="exact" w:val="466"/>
        </w:trPr>
        <w:tc>
          <w:tcPr>
            <w:tcW w:w="1392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625877CD" w14:textId="77777777" w:rsidR="0048019A" w:rsidRPr="00C5408B" w:rsidRDefault="0048019A" w:rsidP="00F85089">
            <w:pPr>
              <w:spacing w:before="128" w:after="105" w:line="275" w:lineRule="exact"/>
              <w:jc w:val="center"/>
              <w:textAlignment w:val="baseline"/>
              <w:rPr>
                <w:rFonts w:ascii="Cambria" w:hAnsi="Cambria"/>
                <w:iCs/>
                <w:color w:val="000000"/>
              </w:rPr>
            </w:pPr>
            <w:r w:rsidRPr="00C5408B">
              <w:rPr>
                <w:rFonts w:ascii="Cambria" w:hAnsi="Cambria"/>
                <w:iCs/>
                <w:color w:val="000000"/>
              </w:rPr>
              <w:t xml:space="preserve">Interface </w:t>
            </w:r>
            <w:r w:rsidRPr="00C5408B">
              <w:rPr>
                <w:rFonts w:ascii="Cambria" w:hAnsi="Cambria"/>
                <w:iCs/>
                <w:color w:val="000000"/>
              </w:rPr>
              <w:br/>
              <w:t>Quality</w:t>
            </w:r>
          </w:p>
        </w:tc>
        <w:tc>
          <w:tcPr>
            <w:tcW w:w="1666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76F8D0AE" w14:textId="77777777" w:rsidR="0048019A" w:rsidRPr="00C5408B" w:rsidRDefault="0048019A" w:rsidP="00F85089">
            <w:pPr>
              <w:spacing w:before="126" w:after="105" w:line="276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he system created can provide satisfaction to its users both in appearance and as a whole.</w:t>
            </w: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6AA1EA" w14:textId="77777777" w:rsidR="0048019A" w:rsidRPr="00C5408B" w:rsidRDefault="0048019A" w:rsidP="00F85089">
            <w:pPr>
              <w:spacing w:before="124" w:after="383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3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FD26DD8" w14:textId="77777777" w:rsidR="0048019A" w:rsidRPr="00C5408B" w:rsidRDefault="0048019A" w:rsidP="00F85089">
            <w:pPr>
              <w:spacing w:before="122" w:after="105" w:line="278" w:lineRule="exact"/>
              <w:ind w:left="108" w:right="108"/>
              <w:jc w:val="both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I feel the interface is quite comfortable.</w:t>
            </w:r>
          </w:p>
        </w:tc>
      </w:tr>
      <w:tr w:rsidR="0048019A" w:rsidRPr="00C5408B" w14:paraId="01F888CC" w14:textId="77777777" w:rsidTr="00F85089">
        <w:trPr>
          <w:trHeight w:hRule="exact" w:val="559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469B6281" w14:textId="77777777" w:rsidR="0048019A" w:rsidRPr="00C5408B" w:rsidRDefault="0048019A" w:rsidP="00F85089">
            <w:pPr>
              <w:spacing w:before="128" w:after="105" w:line="275" w:lineRule="exact"/>
              <w:jc w:val="center"/>
              <w:textAlignment w:val="baseline"/>
              <w:rPr>
                <w:rFonts w:ascii="Cambria" w:hAnsi="Cambria"/>
                <w:iCs/>
                <w:color w:val="000000"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21EDB0F" w14:textId="77777777" w:rsidR="0048019A" w:rsidRPr="00C5408B" w:rsidRDefault="0048019A" w:rsidP="00F85089">
            <w:pPr>
              <w:spacing w:before="126" w:after="105" w:line="276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4C6B362" w14:textId="77777777" w:rsidR="0048019A" w:rsidRPr="00C5408B" w:rsidRDefault="0048019A" w:rsidP="00F85089">
            <w:pPr>
              <w:spacing w:before="124" w:after="383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4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5DC5D6A" w14:textId="77777777" w:rsidR="0048019A" w:rsidRPr="00C5408B" w:rsidRDefault="0048019A" w:rsidP="00F85089">
            <w:pPr>
              <w:spacing w:before="122" w:after="105" w:line="278" w:lineRule="exact"/>
              <w:ind w:left="108" w:right="108"/>
              <w:jc w:val="both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I like the interface in the application.</w:t>
            </w:r>
          </w:p>
        </w:tc>
      </w:tr>
      <w:tr w:rsidR="0048019A" w:rsidRPr="00C5408B" w14:paraId="2EABC688" w14:textId="77777777" w:rsidTr="00F85089">
        <w:trPr>
          <w:trHeight w:hRule="exact" w:val="1148"/>
        </w:trPr>
        <w:tc>
          <w:tcPr>
            <w:tcW w:w="1392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6A4B30E" w14:textId="77777777" w:rsidR="0048019A" w:rsidRPr="00C5408B" w:rsidRDefault="0048019A" w:rsidP="00F85089">
            <w:pPr>
              <w:spacing w:before="128" w:after="105" w:line="275" w:lineRule="exact"/>
              <w:jc w:val="center"/>
              <w:textAlignment w:val="baseline"/>
              <w:rPr>
                <w:rFonts w:ascii="Cambria" w:hAnsi="Cambria"/>
                <w:iCs/>
                <w:color w:val="000000"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6775FBB9" w14:textId="77777777" w:rsidR="0048019A" w:rsidRPr="00C5408B" w:rsidRDefault="0048019A" w:rsidP="00F85089">
            <w:pPr>
              <w:spacing w:before="126" w:after="105" w:line="276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446DEAB" w14:textId="77777777" w:rsidR="0048019A" w:rsidRPr="00C5408B" w:rsidRDefault="0048019A" w:rsidP="00F85089">
            <w:pPr>
              <w:spacing w:before="124" w:after="383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5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DD926A2" w14:textId="77777777" w:rsidR="0048019A" w:rsidRPr="00C5408B" w:rsidRDefault="0048019A" w:rsidP="00F85089">
            <w:pPr>
              <w:spacing w:before="122" w:after="105" w:line="278" w:lineRule="exact"/>
              <w:ind w:left="108" w:right="108"/>
              <w:jc w:val="both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I feel that all the functions and capabilities provided by the application have met my expectations.</w:t>
            </w:r>
          </w:p>
        </w:tc>
      </w:tr>
      <w:tr w:rsidR="0048019A" w:rsidRPr="00C5408B" w14:paraId="6D03D503" w14:textId="77777777" w:rsidTr="00F85089">
        <w:trPr>
          <w:trHeight w:hRule="exact" w:val="788"/>
        </w:trPr>
        <w:tc>
          <w:tcPr>
            <w:tcW w:w="1392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EEC134B" w14:textId="77777777" w:rsidR="0048019A" w:rsidRPr="00C5408B" w:rsidRDefault="0048019A" w:rsidP="00F85089">
            <w:pPr>
              <w:spacing w:before="128" w:after="105" w:line="275" w:lineRule="exact"/>
              <w:jc w:val="center"/>
              <w:textAlignment w:val="baseline"/>
              <w:rPr>
                <w:rFonts w:ascii="Cambria" w:hAnsi="Cambria"/>
                <w:iCs/>
                <w:color w:val="000000"/>
              </w:rPr>
            </w:pPr>
          </w:p>
        </w:tc>
        <w:tc>
          <w:tcPr>
            <w:tcW w:w="1666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1ACED74" w14:textId="77777777" w:rsidR="0048019A" w:rsidRPr="00C5408B" w:rsidRDefault="0048019A" w:rsidP="00F85089">
            <w:pPr>
              <w:spacing w:before="126" w:after="105" w:line="276" w:lineRule="exact"/>
              <w:ind w:left="108"/>
              <w:textAlignment w:val="baseline"/>
              <w:rPr>
                <w:rFonts w:ascii="Cambria" w:hAnsi="Cambria"/>
                <w:color w:val="000000"/>
              </w:rPr>
            </w:pPr>
          </w:p>
        </w:tc>
        <w:tc>
          <w:tcPr>
            <w:tcW w:w="79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21E4060" w14:textId="77777777" w:rsidR="0048019A" w:rsidRPr="00C5408B" w:rsidRDefault="0048019A" w:rsidP="00F85089">
            <w:pPr>
              <w:spacing w:before="124" w:after="383" w:line="276" w:lineRule="exact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16</w:t>
            </w:r>
          </w:p>
        </w:tc>
        <w:tc>
          <w:tcPr>
            <w:tcW w:w="409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D98766B" w14:textId="77777777" w:rsidR="0048019A" w:rsidRPr="00C5408B" w:rsidRDefault="0048019A" w:rsidP="00F85089">
            <w:pPr>
              <w:spacing w:before="122" w:after="105" w:line="278" w:lineRule="exact"/>
              <w:ind w:left="108" w:right="108"/>
              <w:jc w:val="both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Overall, I am satisfied with this application.</w:t>
            </w:r>
          </w:p>
        </w:tc>
      </w:tr>
    </w:tbl>
    <w:p w14:paraId="470FD4BE" w14:textId="77777777" w:rsidR="0048019A" w:rsidRPr="00C5408B" w:rsidRDefault="0048019A" w:rsidP="0048019A">
      <w:pPr>
        <w:spacing w:after="760" w:line="20" w:lineRule="exact"/>
        <w:rPr>
          <w:rFonts w:ascii="Cambria" w:hAnsi="Cambria"/>
        </w:rPr>
      </w:pPr>
    </w:p>
    <w:p w14:paraId="45615238" w14:textId="77777777" w:rsidR="0048019A" w:rsidRPr="00C5408B" w:rsidRDefault="0048019A" w:rsidP="0048019A">
      <w:pPr>
        <w:spacing w:after="4" w:line="20" w:lineRule="exact"/>
        <w:rPr>
          <w:rFonts w:ascii="Cambria" w:hAnsi="Cambria"/>
        </w:rPr>
      </w:pPr>
    </w:p>
    <w:p w14:paraId="419BF5FA" w14:textId="77777777" w:rsidR="0048019A" w:rsidRPr="00C5408B" w:rsidRDefault="0048019A" w:rsidP="0048019A">
      <w:pPr>
        <w:spacing w:line="206" w:lineRule="exact"/>
        <w:jc w:val="center"/>
        <w:textAlignment w:val="baseline"/>
        <w:rPr>
          <w:rFonts w:ascii="Cambria" w:hAnsi="Cambria"/>
          <w:color w:val="000000"/>
          <w:sz w:val="20"/>
        </w:rPr>
      </w:pPr>
    </w:p>
    <w:p w14:paraId="1738442D" w14:textId="13910DCE" w:rsidR="0048019A" w:rsidRPr="00C5408B" w:rsidRDefault="0048019A" w:rsidP="0048019A">
      <w:pPr>
        <w:spacing w:line="360" w:lineRule="auto"/>
        <w:rPr>
          <w:rFonts w:ascii="Cambria" w:hAnsi="Cambria"/>
          <w:b/>
        </w:rPr>
      </w:pPr>
      <w:r w:rsidRPr="00C5408B">
        <w:rPr>
          <w:rFonts w:ascii="Cambria" w:hAnsi="Cambria"/>
          <w:b/>
        </w:rPr>
        <w:lastRenderedPageBreak/>
        <w:t>Interview Instruments</w:t>
      </w:r>
    </w:p>
    <w:p w14:paraId="649C2958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1. Where do you usually get immunization information?</w:t>
      </w:r>
    </w:p>
    <w:p w14:paraId="55EAFB3F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2. How important is access to immunization information to you?</w:t>
      </w:r>
    </w:p>
    <w:p w14:paraId="32B57767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3. Do you know what immunizations you have received?</w:t>
      </w:r>
    </w:p>
    <w:p w14:paraId="76B28A40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4. At what health facility do you usually get immunized?</w:t>
      </w:r>
    </w:p>
    <w:p w14:paraId="3A6E9F4E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5. Where is information about your immunization stored?</w:t>
      </w:r>
    </w:p>
    <w:p w14:paraId="40E23619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6. What are your challenges to get immunized?</w:t>
      </w:r>
    </w:p>
    <w:p w14:paraId="414230DA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7. What are your challenges regarding the mechanism for recording immunizations?</w:t>
      </w:r>
    </w:p>
    <w:p w14:paraId="2358F7E2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8. Do you use health applications such as PeduliLindungi, Halodoc, Alodokter, Primaku, or other applications? What features do you use?</w:t>
      </w:r>
    </w:p>
    <w:p w14:paraId="272A6707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9. What functional requirements do health applications need? Especially with regards to immunization?</w:t>
      </w:r>
    </w:p>
    <w:p w14:paraId="20BF4DCA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10. What information or data would you like to see regarding your immunization history?</w:t>
      </w:r>
    </w:p>
    <w:p w14:paraId="6617F47B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>11. What challenges do you experience in using the current health applications?</w:t>
      </w:r>
    </w:p>
    <w:p w14:paraId="400AF211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  <w:r w:rsidRPr="00C5408B">
        <w:rPr>
          <w:rFonts w:ascii="Cambria" w:hAnsi="Cambria"/>
          <w:bCs/>
        </w:rPr>
        <w:t xml:space="preserve">12. What challenges do you experience regarding your child's immunization? </w:t>
      </w:r>
    </w:p>
    <w:p w14:paraId="7EF558C7" w14:textId="77777777" w:rsidR="0048019A" w:rsidRPr="00C5408B" w:rsidRDefault="0048019A" w:rsidP="0048019A">
      <w:pPr>
        <w:spacing w:line="360" w:lineRule="auto"/>
        <w:rPr>
          <w:rFonts w:ascii="Cambria" w:hAnsi="Cambria"/>
          <w:b/>
        </w:rPr>
      </w:pPr>
    </w:p>
    <w:p w14:paraId="255BCBFF" w14:textId="77777777" w:rsidR="0048019A" w:rsidRPr="00C5408B" w:rsidRDefault="0048019A" w:rsidP="0048019A">
      <w:pPr>
        <w:spacing w:line="360" w:lineRule="auto"/>
        <w:rPr>
          <w:rFonts w:ascii="Cambria" w:hAnsi="Cambria"/>
          <w:bCs/>
        </w:rPr>
      </w:pPr>
    </w:p>
    <w:p w14:paraId="1C173F91" w14:textId="77777777" w:rsidR="00F251C3" w:rsidRDefault="00F251C3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2CB5CE9D" w14:textId="42EE69A7" w:rsidR="00511698" w:rsidRPr="00C5408B" w:rsidRDefault="00511698" w:rsidP="00CC404F">
      <w:pPr>
        <w:spacing w:line="360" w:lineRule="auto"/>
        <w:rPr>
          <w:rFonts w:ascii="Cambria" w:hAnsi="Cambria"/>
          <w:b/>
        </w:rPr>
      </w:pPr>
      <w:r w:rsidRPr="00C5408B">
        <w:rPr>
          <w:rFonts w:ascii="Cambria" w:hAnsi="Cambria"/>
          <w:b/>
        </w:rPr>
        <w:lastRenderedPageBreak/>
        <w:t>Demographics of Respondents for Health Workers at the Demonstration Stage in the Third Iteration</w:t>
      </w:r>
    </w:p>
    <w:tbl>
      <w:tblPr>
        <w:tblW w:w="0" w:type="auto"/>
        <w:tblInd w:w="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4"/>
        <w:gridCol w:w="1041"/>
        <w:gridCol w:w="1276"/>
        <w:gridCol w:w="1123"/>
        <w:gridCol w:w="1113"/>
        <w:gridCol w:w="1524"/>
        <w:gridCol w:w="1161"/>
      </w:tblGrid>
      <w:tr w:rsidR="00511698" w:rsidRPr="00C5408B" w14:paraId="48D29214" w14:textId="77777777" w:rsidTr="00FB2BD5">
        <w:trPr>
          <w:trHeight w:hRule="exact" w:val="997"/>
          <w:tblHeader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5C41E3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Respondent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FC84B98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Gender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208ECB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Age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B6E3B44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Education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EE4732C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Occupation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D234628" w14:textId="77777777" w:rsidR="00511698" w:rsidRPr="00C5408B" w:rsidRDefault="00511698" w:rsidP="00FB2BD5">
            <w:pPr>
              <w:spacing w:line="240" w:lineRule="auto"/>
              <w:ind w:left="285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Organization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D47714E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Working Period</w:t>
            </w:r>
          </w:p>
        </w:tc>
      </w:tr>
      <w:tr w:rsidR="00511698" w:rsidRPr="00C5408B" w14:paraId="7301C578" w14:textId="77777777" w:rsidTr="00FB2BD5">
        <w:trPr>
          <w:trHeight w:hRule="exact" w:val="1417"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13AF3D0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K1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DA857A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E3709B1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1 years old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07BA058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Diploma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1C33006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idwife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8165124" w14:textId="77777777" w:rsidR="00511698" w:rsidRPr="00C5408B" w:rsidRDefault="00511698" w:rsidP="00FB2BD5">
            <w:pPr>
              <w:spacing w:line="240" w:lineRule="auto"/>
              <w:ind w:right="252"/>
              <w:textAlignment w:val="baseline"/>
              <w:rPr>
                <w:rFonts w:ascii="Cambria" w:hAnsi="Cambria"/>
                <w:color w:val="000000"/>
                <w:spacing w:val="-3"/>
              </w:rPr>
            </w:pPr>
            <w:r w:rsidRPr="00C5408B">
              <w:rPr>
                <w:rFonts w:ascii="Cambria" w:hAnsi="Cambria"/>
                <w:color w:val="000000"/>
                <w:spacing w:val="-3"/>
              </w:rPr>
              <w:t>Private Hospital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B338854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10 years</w:t>
            </w:r>
          </w:p>
        </w:tc>
      </w:tr>
      <w:tr w:rsidR="00511698" w:rsidRPr="00C5408B" w14:paraId="081AE8EA" w14:textId="77777777" w:rsidTr="00FB2BD5">
        <w:trPr>
          <w:trHeight w:hRule="exact" w:val="773"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6018D53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K2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4975F07" w14:textId="77777777" w:rsidR="00511698" w:rsidRPr="00C5408B" w:rsidRDefault="00511698" w:rsidP="00FB2BD5">
            <w:pPr>
              <w:spacing w:line="240" w:lineRule="auto"/>
              <w:ind w:left="101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en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E255A05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1 years old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9FB60C9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Diploma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BBCD93C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Nurse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6E6A0F3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Community Health Centers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8B94F10" w14:textId="77777777" w:rsidR="00511698" w:rsidRPr="00C5408B" w:rsidRDefault="00511698" w:rsidP="00FB2BD5">
            <w:pPr>
              <w:spacing w:line="240" w:lineRule="auto"/>
              <w:ind w:left="72" w:right="18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4 years</w:t>
            </w:r>
          </w:p>
        </w:tc>
      </w:tr>
      <w:tr w:rsidR="00511698" w:rsidRPr="00C5408B" w14:paraId="799C95E1" w14:textId="77777777" w:rsidTr="00FB2BD5">
        <w:trPr>
          <w:trHeight w:hRule="exact" w:val="772"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B661328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K3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5F99735" w14:textId="77777777" w:rsidR="00511698" w:rsidRPr="00C5408B" w:rsidRDefault="00511698" w:rsidP="00FB2BD5">
            <w:pPr>
              <w:spacing w:line="240" w:lineRule="auto"/>
              <w:ind w:left="101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32AB681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0 years old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8A83C12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Diploma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91543C6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idwife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FD5D679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Hospital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991CE1A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 years</w:t>
            </w:r>
          </w:p>
        </w:tc>
      </w:tr>
      <w:tr w:rsidR="00511698" w:rsidRPr="00C5408B" w14:paraId="7DEBEE06" w14:textId="77777777" w:rsidTr="00FB2BD5">
        <w:trPr>
          <w:trHeight w:hRule="exact" w:val="773"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72EE22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K4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CA6F778" w14:textId="77777777" w:rsidR="00511698" w:rsidRPr="00C5408B" w:rsidRDefault="00511698" w:rsidP="00FB2BD5">
            <w:pPr>
              <w:spacing w:line="240" w:lineRule="auto"/>
              <w:ind w:left="101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C706F64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23 years old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06E1D08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Doctor profession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B5C7D3F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Doctor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63D9C59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Community Health Centers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4A3E097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1 year</w:t>
            </w:r>
          </w:p>
        </w:tc>
      </w:tr>
      <w:tr w:rsidR="00511698" w:rsidRPr="00C5408B" w14:paraId="46B36669" w14:textId="77777777" w:rsidTr="00FB2BD5">
        <w:trPr>
          <w:trHeight w:hRule="exact" w:val="788"/>
        </w:trPr>
        <w:tc>
          <w:tcPr>
            <w:tcW w:w="133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F174EF8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TK5</w:t>
            </w:r>
          </w:p>
        </w:tc>
        <w:tc>
          <w:tcPr>
            <w:tcW w:w="104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C3D646D" w14:textId="77777777" w:rsidR="00511698" w:rsidRPr="00C5408B" w:rsidRDefault="00511698" w:rsidP="00FB2BD5">
            <w:pPr>
              <w:spacing w:line="240" w:lineRule="auto"/>
              <w:ind w:left="101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27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A426563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52 years old</w:t>
            </w:r>
          </w:p>
        </w:tc>
        <w:tc>
          <w:tcPr>
            <w:tcW w:w="112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0388538" w14:textId="77777777" w:rsidR="00511698" w:rsidRPr="00C5408B" w:rsidRDefault="00511698" w:rsidP="00FB2BD5">
            <w:pPr>
              <w:spacing w:line="240" w:lineRule="auto"/>
              <w:ind w:left="72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Bachelor</w:t>
            </w:r>
          </w:p>
        </w:tc>
        <w:tc>
          <w:tcPr>
            <w:tcW w:w="111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35B91BA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idwife</w:t>
            </w:r>
          </w:p>
        </w:tc>
        <w:tc>
          <w:tcPr>
            <w:tcW w:w="15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AF28B5A" w14:textId="77777777" w:rsidR="00511698" w:rsidRPr="00C5408B" w:rsidRDefault="00511698" w:rsidP="00FB2BD5">
            <w:pPr>
              <w:spacing w:line="240" w:lineRule="auto"/>
              <w:ind w:left="10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Community Health Centers</w:t>
            </w:r>
          </w:p>
        </w:tc>
        <w:tc>
          <w:tcPr>
            <w:tcW w:w="116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5D8BC0F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0 years</w:t>
            </w:r>
          </w:p>
        </w:tc>
      </w:tr>
    </w:tbl>
    <w:p w14:paraId="6B6CB79D" w14:textId="77777777" w:rsidR="00511698" w:rsidRPr="00C5408B" w:rsidRDefault="00511698" w:rsidP="00511698">
      <w:pPr>
        <w:spacing w:line="240" w:lineRule="auto"/>
        <w:rPr>
          <w:rFonts w:ascii="Cambria" w:hAnsi="Cambria"/>
        </w:rPr>
      </w:pPr>
    </w:p>
    <w:p w14:paraId="44CCEA56" w14:textId="77777777" w:rsidR="00511698" w:rsidRPr="00C5408B" w:rsidRDefault="00511698" w:rsidP="00511698">
      <w:pPr>
        <w:spacing w:line="240" w:lineRule="auto"/>
        <w:jc w:val="center"/>
        <w:rPr>
          <w:rFonts w:ascii="Cambria" w:hAnsi="Cambria"/>
        </w:rPr>
      </w:pPr>
    </w:p>
    <w:p w14:paraId="41DABBAB" w14:textId="77777777" w:rsidR="00F251C3" w:rsidRDefault="00F251C3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  <w:i/>
          <w:iCs/>
        </w:rPr>
        <w:br w:type="page"/>
      </w:r>
    </w:p>
    <w:p w14:paraId="0446B917" w14:textId="7FE651BD" w:rsidR="00511698" w:rsidRPr="00C5408B" w:rsidRDefault="00511698" w:rsidP="00462857">
      <w:pPr>
        <w:pStyle w:val="Caption"/>
        <w:keepNext/>
        <w:spacing w:after="0"/>
        <w:rPr>
          <w:rFonts w:ascii="Cambria" w:hAnsi="Cambria"/>
          <w:b/>
          <w:i w:val="0"/>
          <w:iCs w:val="0"/>
          <w:color w:val="auto"/>
          <w:sz w:val="24"/>
          <w:szCs w:val="24"/>
        </w:rPr>
      </w:pPr>
      <w:r w:rsidRPr="00C5408B">
        <w:rPr>
          <w:rFonts w:ascii="Cambria" w:hAnsi="Cambria"/>
          <w:b/>
          <w:i w:val="0"/>
          <w:iCs w:val="0"/>
          <w:color w:val="auto"/>
          <w:sz w:val="24"/>
          <w:szCs w:val="24"/>
        </w:rPr>
        <w:lastRenderedPageBreak/>
        <w:t>Demographics of Respondents for Public at the Demonstration Stage in the Third Iteration</w:t>
      </w:r>
    </w:p>
    <w:tbl>
      <w:tblPr>
        <w:tblW w:w="0" w:type="auto"/>
        <w:tblInd w:w="3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6"/>
        <w:gridCol w:w="1608"/>
        <w:gridCol w:w="1481"/>
        <w:gridCol w:w="2014"/>
        <w:gridCol w:w="1406"/>
      </w:tblGrid>
      <w:tr w:rsidR="00511698" w:rsidRPr="00C5408B" w14:paraId="1D69B4F1" w14:textId="77777777" w:rsidTr="00FB2BD5">
        <w:trPr>
          <w:trHeight w:hRule="exact" w:val="504"/>
          <w:tblHeader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83764A6" w14:textId="77777777" w:rsidR="00511698" w:rsidRPr="00C5408B" w:rsidRDefault="00511698" w:rsidP="00FB2BD5">
            <w:pPr>
              <w:spacing w:line="240" w:lineRule="auto"/>
              <w:ind w:left="106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Respondent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01CFE1B" w14:textId="77777777" w:rsidR="00511698" w:rsidRPr="00C5408B" w:rsidRDefault="00511698" w:rsidP="00FB2BD5">
            <w:pPr>
              <w:spacing w:line="240" w:lineRule="auto"/>
              <w:ind w:left="106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Gender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34D4ECB" w14:textId="77777777" w:rsidR="00511698" w:rsidRPr="00C5408B" w:rsidRDefault="00511698" w:rsidP="00FB2BD5">
            <w:pPr>
              <w:spacing w:line="240" w:lineRule="auto"/>
              <w:ind w:right="239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Age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7D47452" w14:textId="77777777" w:rsidR="00511698" w:rsidRPr="00C5408B" w:rsidRDefault="00511698" w:rsidP="00FB2BD5">
            <w:pPr>
              <w:spacing w:line="240" w:lineRule="auto"/>
              <w:ind w:right="633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Occupation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C7F5EEE" w14:textId="77777777" w:rsidR="00511698" w:rsidRPr="00C5408B" w:rsidRDefault="00511698" w:rsidP="00FB2BD5">
            <w:pPr>
              <w:spacing w:line="240" w:lineRule="auto"/>
              <w:ind w:left="125"/>
              <w:jc w:val="center"/>
              <w:textAlignment w:val="baseline"/>
              <w:rPr>
                <w:rFonts w:ascii="Cambria" w:hAnsi="Cambria"/>
                <w:b/>
                <w:color w:val="000000"/>
              </w:rPr>
            </w:pPr>
            <w:r w:rsidRPr="00C5408B">
              <w:rPr>
                <w:rFonts w:ascii="Cambria" w:hAnsi="Cambria"/>
                <w:b/>
                <w:color w:val="000000"/>
              </w:rPr>
              <w:t>Age</w:t>
            </w:r>
          </w:p>
        </w:tc>
      </w:tr>
      <w:tr w:rsidR="00511698" w:rsidRPr="00C5408B" w14:paraId="04531FFB" w14:textId="77777777" w:rsidTr="00FB2BD5">
        <w:trPr>
          <w:trHeight w:hRule="exact" w:val="499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B4F4B47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1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C07D8CE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41533F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6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C77A8D3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Civil servant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594B0E6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16 months</w:t>
            </w:r>
          </w:p>
        </w:tc>
      </w:tr>
      <w:tr w:rsidR="00511698" w:rsidRPr="00C5408B" w14:paraId="4468B639" w14:textId="77777777" w:rsidTr="00FB2BD5">
        <w:trPr>
          <w:trHeight w:hRule="exact" w:val="499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3FE8B0C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2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728FAF0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A2FB023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30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2851E94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rivate employee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7F31B3C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18 months</w:t>
            </w:r>
          </w:p>
        </w:tc>
      </w:tr>
      <w:tr w:rsidR="00511698" w:rsidRPr="00C5408B" w14:paraId="4476F618" w14:textId="77777777" w:rsidTr="00FB2BD5">
        <w:trPr>
          <w:trHeight w:hRule="exact" w:val="495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0237211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3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ADBA2FB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70868D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24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8AB4A2F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rivate employee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E49E8DC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-</w:t>
            </w:r>
          </w:p>
        </w:tc>
      </w:tr>
      <w:tr w:rsidR="00511698" w:rsidRPr="00C5408B" w14:paraId="0F8F2B24" w14:textId="77777777" w:rsidTr="00FB2BD5">
        <w:trPr>
          <w:trHeight w:hRule="exact" w:val="499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2CBDD13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4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1ECDA07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Wo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674F3E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24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FBD5841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rivate employee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DEFB212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-</w:t>
            </w:r>
          </w:p>
        </w:tc>
      </w:tr>
      <w:tr w:rsidR="00511698" w:rsidRPr="00C5408B" w14:paraId="39AB8CFC" w14:textId="77777777" w:rsidTr="00FB2BD5">
        <w:trPr>
          <w:trHeight w:hRule="exact" w:val="798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276CC50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5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288D070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5B1151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22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582A08B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 xml:space="preserve">Private employee 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F55CD23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-</w:t>
            </w:r>
          </w:p>
        </w:tc>
      </w:tr>
      <w:tr w:rsidR="00511698" w:rsidRPr="00C5408B" w14:paraId="26ABD5C5" w14:textId="77777777" w:rsidTr="00FB2BD5">
        <w:trPr>
          <w:trHeight w:hRule="exact" w:val="853"/>
        </w:trPr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54C6E27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U6</w:t>
            </w:r>
          </w:p>
        </w:tc>
        <w:tc>
          <w:tcPr>
            <w:tcW w:w="160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02A7009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Men</w:t>
            </w:r>
          </w:p>
        </w:tc>
        <w:tc>
          <w:tcPr>
            <w:tcW w:w="148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718E70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22 years old</w:t>
            </w:r>
          </w:p>
        </w:tc>
        <w:tc>
          <w:tcPr>
            <w:tcW w:w="201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162F41E" w14:textId="77777777" w:rsidR="00511698" w:rsidRPr="00C5408B" w:rsidRDefault="00511698" w:rsidP="00FB2BD5">
            <w:pPr>
              <w:spacing w:line="240" w:lineRule="auto"/>
              <w:ind w:left="106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Private employee</w:t>
            </w:r>
          </w:p>
        </w:tc>
        <w:tc>
          <w:tcPr>
            <w:tcW w:w="140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C3C0C2B" w14:textId="77777777" w:rsidR="00511698" w:rsidRPr="00C5408B" w:rsidRDefault="00511698" w:rsidP="00FB2BD5">
            <w:pPr>
              <w:spacing w:line="240" w:lineRule="auto"/>
              <w:ind w:left="125"/>
              <w:textAlignment w:val="baseline"/>
              <w:rPr>
                <w:rFonts w:ascii="Cambria" w:hAnsi="Cambria"/>
                <w:color w:val="000000"/>
              </w:rPr>
            </w:pPr>
            <w:r w:rsidRPr="00C5408B">
              <w:rPr>
                <w:rFonts w:ascii="Cambria" w:hAnsi="Cambria"/>
                <w:color w:val="000000"/>
              </w:rPr>
              <w:t>-</w:t>
            </w:r>
          </w:p>
        </w:tc>
      </w:tr>
    </w:tbl>
    <w:p w14:paraId="756D692E" w14:textId="77777777" w:rsidR="009B285E" w:rsidRPr="00C5408B" w:rsidRDefault="009B285E">
      <w:pPr>
        <w:rPr>
          <w:rFonts w:ascii="Cambria" w:hAnsi="Cambria"/>
        </w:rPr>
      </w:pPr>
    </w:p>
    <w:p w14:paraId="3A13819A" w14:textId="77777777" w:rsidR="00F251C3" w:rsidRDefault="00F251C3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  <w:i/>
          <w:iCs/>
        </w:rPr>
        <w:br w:type="page"/>
      </w:r>
    </w:p>
    <w:p w14:paraId="5DC0222C" w14:textId="61BA1063" w:rsidR="00511698" w:rsidRPr="00C5408B" w:rsidRDefault="00511698" w:rsidP="00462857">
      <w:pPr>
        <w:pStyle w:val="Caption"/>
        <w:keepNext/>
        <w:spacing w:after="0"/>
        <w:rPr>
          <w:rFonts w:ascii="Cambria" w:hAnsi="Cambria"/>
          <w:b/>
          <w:i w:val="0"/>
          <w:iCs w:val="0"/>
          <w:color w:val="auto"/>
          <w:sz w:val="24"/>
          <w:szCs w:val="24"/>
        </w:rPr>
      </w:pPr>
      <w:r w:rsidRPr="00C5408B">
        <w:rPr>
          <w:rFonts w:ascii="Cambria" w:hAnsi="Cambria"/>
          <w:b/>
          <w:i w:val="0"/>
          <w:iCs w:val="0"/>
          <w:color w:val="auto"/>
          <w:sz w:val="24"/>
          <w:szCs w:val="24"/>
        </w:rPr>
        <w:lastRenderedPageBreak/>
        <w:t>Demographics of Questionnaire Respondents at the Demonstration Stage in the Third Iteration</w:t>
      </w:r>
    </w:p>
    <w:tbl>
      <w:tblPr>
        <w:tblW w:w="7963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3115"/>
        <w:gridCol w:w="1560"/>
        <w:gridCol w:w="1584"/>
      </w:tblGrid>
      <w:tr w:rsidR="00511698" w:rsidRPr="00C5408B" w14:paraId="66B3A70D" w14:textId="77777777" w:rsidTr="00FB2BD5">
        <w:trPr>
          <w:trHeight w:hRule="exact" w:val="504"/>
          <w:tblHeader/>
        </w:trPr>
        <w:tc>
          <w:tcPr>
            <w:tcW w:w="4819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EEBD4D1" w14:textId="77777777" w:rsidR="00511698" w:rsidRPr="00C5408B" w:rsidRDefault="00511698" w:rsidP="00FB2BD5">
            <w:pPr>
              <w:spacing w:line="240" w:lineRule="auto"/>
              <w:ind w:right="1306"/>
              <w:jc w:val="right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Demographic Variabl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8501FCF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umber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4E0FF6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Percentage</w:t>
            </w:r>
          </w:p>
        </w:tc>
      </w:tr>
      <w:tr w:rsidR="00511698" w:rsidRPr="00C5408B" w14:paraId="3936B3DD" w14:textId="77777777" w:rsidTr="00FB2BD5">
        <w:trPr>
          <w:trHeight w:hRule="exact" w:val="494"/>
        </w:trPr>
        <w:tc>
          <w:tcPr>
            <w:tcW w:w="170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  <w:vAlign w:val="center"/>
          </w:tcPr>
          <w:p w14:paraId="151C8F3E" w14:textId="77777777" w:rsidR="00511698" w:rsidRPr="00C5408B" w:rsidRDefault="00511698" w:rsidP="00FB2BD5">
            <w:pPr>
              <w:spacing w:line="240" w:lineRule="auto"/>
              <w:ind w:left="115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Gender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3AFF81F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Female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0CE726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58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B07117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1.8%</w:t>
            </w:r>
          </w:p>
        </w:tc>
      </w:tr>
      <w:tr w:rsidR="00511698" w:rsidRPr="00C5408B" w14:paraId="09F51485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29EFBC2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82CE61E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Male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D84DFE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4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D8F351A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8.2%</w:t>
            </w:r>
          </w:p>
        </w:tc>
      </w:tr>
      <w:tr w:rsidR="00511698" w:rsidRPr="00C5408B" w14:paraId="17E12512" w14:textId="77777777" w:rsidTr="00FB2BD5">
        <w:trPr>
          <w:trHeight w:hRule="exact" w:val="494"/>
        </w:trPr>
        <w:tc>
          <w:tcPr>
            <w:tcW w:w="170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1A20DF47" w14:textId="77777777" w:rsidR="00511698" w:rsidRPr="00C5408B" w:rsidRDefault="00511698" w:rsidP="00FB2BD5">
            <w:pPr>
              <w:spacing w:line="240" w:lineRule="auto"/>
              <w:ind w:left="115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Age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A2259AB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&lt;19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2D6DBC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7BA0F13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0.82%</w:t>
            </w:r>
          </w:p>
        </w:tc>
      </w:tr>
      <w:tr w:rsidR="00511698" w:rsidRPr="00C5408B" w14:paraId="2A0F13BF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357DCDC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CC0BC0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9-24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8FA967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5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06BFE7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0.49%</w:t>
            </w:r>
          </w:p>
        </w:tc>
      </w:tr>
      <w:tr w:rsidR="00511698" w:rsidRPr="00C5408B" w14:paraId="38D6BE74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F75566A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380D3AE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5-34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045BCB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E66625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1.15%</w:t>
            </w:r>
          </w:p>
        </w:tc>
      </w:tr>
      <w:tr w:rsidR="00511698" w:rsidRPr="00C5408B" w14:paraId="1D804DC4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15539E4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D9A99D2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5-44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F0BFDC2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8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A12C79A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.9%</w:t>
            </w:r>
          </w:p>
        </w:tc>
      </w:tr>
      <w:tr w:rsidR="00511698" w:rsidRPr="00C5408B" w14:paraId="283B50F7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E34247B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1685914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5-54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B2E184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0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267191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9.67%</w:t>
            </w:r>
          </w:p>
        </w:tc>
      </w:tr>
      <w:tr w:rsidR="00511698" w:rsidRPr="00C5408B" w14:paraId="3B08FCE8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69DEEFF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3E66940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&gt;54 yea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960BA6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EDCE34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.97%</w:t>
            </w:r>
          </w:p>
        </w:tc>
      </w:tr>
      <w:tr w:rsidR="00511698" w:rsidRPr="00C5408B" w14:paraId="3C603200" w14:textId="77777777" w:rsidTr="00FB2BD5">
        <w:trPr>
          <w:trHeight w:hRule="exact" w:val="494"/>
        </w:trPr>
        <w:tc>
          <w:tcPr>
            <w:tcW w:w="170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62DB1464" w14:textId="77777777" w:rsidR="00511698" w:rsidRPr="00C5408B" w:rsidRDefault="00511698" w:rsidP="00FB2BD5">
            <w:pPr>
              <w:spacing w:line="240" w:lineRule="auto"/>
              <w:ind w:left="115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Education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9AA1E71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Middle School or equivalen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E5E8DE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C776B6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8.85%</w:t>
            </w:r>
          </w:p>
        </w:tc>
      </w:tr>
      <w:tr w:rsidR="00511698" w:rsidRPr="00C5408B" w14:paraId="495C8350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16AECE9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E0F885B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High School or equivalen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4EEB925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54168C0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7.21%</w:t>
            </w:r>
          </w:p>
        </w:tc>
      </w:tr>
      <w:tr w:rsidR="00511698" w:rsidRPr="00C5408B" w14:paraId="75AFDD12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7D266DAC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64A68FA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Diploma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FAA24A6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D4CC860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.26%</w:t>
            </w:r>
          </w:p>
        </w:tc>
      </w:tr>
      <w:tr w:rsidR="00511698" w:rsidRPr="00C5408B" w14:paraId="7E12D7DA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76C0DF57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0450AB5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Bachelor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3B8B69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9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040B955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4.59%</w:t>
            </w:r>
          </w:p>
        </w:tc>
      </w:tr>
      <w:tr w:rsidR="00511698" w:rsidRPr="00C5408B" w14:paraId="6C112CC3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3EFCEA4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1D73A94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Master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8EF00CF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3FEABC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3.77%</w:t>
            </w:r>
          </w:p>
        </w:tc>
      </w:tr>
      <w:tr w:rsidR="00511698" w:rsidRPr="00C5408B" w14:paraId="74FBD6C6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69EF2082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5BF1C2E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Doctor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FA8DB5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BF36F25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0.98%</w:t>
            </w:r>
          </w:p>
        </w:tc>
      </w:tr>
      <w:tr w:rsidR="00511698" w:rsidRPr="00C5408B" w14:paraId="2813376A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C6B5F57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E357EB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Profession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54B4B43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4930AD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0.33%</w:t>
            </w:r>
          </w:p>
        </w:tc>
      </w:tr>
      <w:tr w:rsidR="00511698" w:rsidRPr="00C5408B" w14:paraId="2854E58A" w14:textId="77777777" w:rsidTr="00FB2BD5">
        <w:trPr>
          <w:trHeight w:hRule="exact" w:val="494"/>
        </w:trPr>
        <w:tc>
          <w:tcPr>
            <w:tcW w:w="170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0441B388" w14:textId="77777777" w:rsidR="00511698" w:rsidRPr="00C5408B" w:rsidRDefault="00511698" w:rsidP="00FB2BD5">
            <w:pPr>
              <w:spacing w:line="240" w:lineRule="auto"/>
              <w:ind w:left="115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Occupation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791099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Studen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22A1E5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9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4DA5DFF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9.51%</w:t>
            </w:r>
          </w:p>
        </w:tc>
      </w:tr>
      <w:tr w:rsidR="00511698" w:rsidRPr="00C5408B" w14:paraId="56DAF6E3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BF6BA2B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350F810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College Studen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4493BA0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88163B5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0.66%</w:t>
            </w:r>
          </w:p>
        </w:tc>
      </w:tr>
      <w:tr w:rsidR="00511698" w:rsidRPr="00C5408B" w14:paraId="6F9A45DD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93E3E07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3DE6B08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Doctor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6BCFF9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BA68DC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0.66%</w:t>
            </w:r>
          </w:p>
        </w:tc>
      </w:tr>
      <w:tr w:rsidR="00511698" w:rsidRPr="00C5408B" w14:paraId="3E7774A3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0C771438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F4F4F3B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Nurse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09F6EB0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F66311F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.31%</w:t>
            </w:r>
          </w:p>
        </w:tc>
      </w:tr>
      <w:tr w:rsidR="00511698" w:rsidRPr="00C5408B" w14:paraId="2177E576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07C26D28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8E24623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I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BA985C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9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17F088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2.79%</w:t>
            </w:r>
          </w:p>
        </w:tc>
      </w:tr>
      <w:tr w:rsidR="00511698" w:rsidRPr="00C5408B" w14:paraId="55C147E6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0FAAAA59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155E0F1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Entrepreneur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6A33166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DAB0A9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.93%</w:t>
            </w:r>
          </w:p>
        </w:tc>
      </w:tr>
      <w:tr w:rsidR="00511698" w:rsidRPr="00C5408B" w14:paraId="36D6B871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72F019B2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016A506" w14:textId="77777777" w:rsidR="00511698" w:rsidRPr="00C5408B" w:rsidRDefault="00511698" w:rsidP="00FB2BD5">
            <w:pPr>
              <w:spacing w:line="240" w:lineRule="auto"/>
              <w:ind w:firstLine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Housewife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FC58542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0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7962A0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.28%</w:t>
            </w:r>
          </w:p>
        </w:tc>
      </w:tr>
      <w:tr w:rsidR="00511698" w:rsidRPr="00C5408B" w14:paraId="7405D982" w14:textId="77777777" w:rsidTr="00FB2BD5">
        <w:trPr>
          <w:trHeight w:hRule="exact" w:val="500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666E8A7C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9C3A32B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Private employe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1578695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8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5D2D36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9.02%</w:t>
            </w:r>
          </w:p>
        </w:tc>
      </w:tr>
      <w:tr w:rsidR="00511698" w:rsidRPr="00C5408B" w14:paraId="5C0AC20F" w14:textId="77777777" w:rsidTr="00FB2BD5">
        <w:trPr>
          <w:trHeight w:hRule="exact" w:val="494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F76330F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4919068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Civil servant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F5DA3F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6685828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0.98%</w:t>
            </w:r>
          </w:p>
        </w:tc>
      </w:tr>
      <w:tr w:rsidR="00511698" w:rsidRPr="00C5408B" w14:paraId="3FAAB5D3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23C396E3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180495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Doesn't work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18AAEBA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5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05DF5C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.92%</w:t>
            </w:r>
          </w:p>
        </w:tc>
      </w:tr>
      <w:tr w:rsidR="00511698" w:rsidRPr="00C5408B" w14:paraId="42F586A1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30E3406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2EE91E3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Other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55F84C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9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C75EC43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.95%</w:t>
            </w:r>
          </w:p>
        </w:tc>
      </w:tr>
      <w:tr w:rsidR="00511698" w:rsidRPr="00C5408B" w14:paraId="596FE87E" w14:textId="77777777" w:rsidTr="00FB2BD5">
        <w:trPr>
          <w:trHeight w:hRule="exact" w:val="509"/>
        </w:trPr>
        <w:tc>
          <w:tcPr>
            <w:tcW w:w="1704" w:type="dxa"/>
            <w:vMerge w:val="restart"/>
            <w:tcBorders>
              <w:left w:val="single" w:sz="9" w:space="0" w:color="000000"/>
              <w:right w:val="single" w:sz="9" w:space="0" w:color="000000"/>
            </w:tcBorders>
          </w:tcPr>
          <w:p w14:paraId="603AA27B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Domicile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4783A46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Greater Jakarta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360775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40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6CFB56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5.90%</w:t>
            </w:r>
          </w:p>
        </w:tc>
      </w:tr>
      <w:tr w:rsidR="00511698" w:rsidRPr="00C5408B" w14:paraId="4058189C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35371812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DA32C67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</w:rPr>
              <w:t xml:space="preserve">Java 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7EB384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5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5DB7D06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8.20%</w:t>
            </w:r>
          </w:p>
        </w:tc>
      </w:tr>
      <w:tr w:rsidR="00511698" w:rsidRPr="00C5408B" w14:paraId="64045E1F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0EB4F2D0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ED3DCBE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</w:rPr>
              <w:t xml:space="preserve">Kalimantan 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0C8544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05690F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.31%</w:t>
            </w:r>
          </w:p>
        </w:tc>
      </w:tr>
      <w:tr w:rsidR="00511698" w:rsidRPr="00C5408B" w14:paraId="54C6B88B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169BB7E9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EEB27A7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</w:rPr>
              <w:t xml:space="preserve">Sumatra 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E5D32D8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3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8746800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3.93%</w:t>
            </w:r>
          </w:p>
        </w:tc>
      </w:tr>
      <w:tr w:rsidR="00511698" w:rsidRPr="00C5408B" w14:paraId="0044F4B2" w14:textId="77777777" w:rsidTr="00FB2BD5">
        <w:trPr>
          <w:trHeight w:hRule="exact" w:val="509"/>
        </w:trPr>
        <w:tc>
          <w:tcPr>
            <w:tcW w:w="170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6A27F97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305AE8F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</w:rPr>
            </w:pPr>
            <w:r w:rsidRPr="00C5408B">
              <w:rPr>
                <w:rFonts w:ascii="Cambria" w:hAnsi="Cambria"/>
                <w:bCs/>
              </w:rPr>
              <w:t>Sulawesi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C064A3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85AD908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0.66%</w:t>
            </w:r>
          </w:p>
        </w:tc>
      </w:tr>
    </w:tbl>
    <w:p w14:paraId="4EF300CC" w14:textId="77777777" w:rsidR="00511698" w:rsidRPr="00C5408B" w:rsidRDefault="00511698">
      <w:pPr>
        <w:rPr>
          <w:rFonts w:ascii="Cambria" w:hAnsi="Cambria"/>
        </w:rPr>
      </w:pPr>
    </w:p>
    <w:p w14:paraId="02592F7E" w14:textId="77777777" w:rsidR="00F251C3" w:rsidRDefault="00F251C3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  <w:i/>
          <w:iCs/>
        </w:rPr>
        <w:br w:type="page"/>
      </w:r>
    </w:p>
    <w:p w14:paraId="44554C42" w14:textId="327FB8BC" w:rsidR="00511698" w:rsidRPr="00C5408B" w:rsidRDefault="00511698" w:rsidP="00462857">
      <w:pPr>
        <w:pStyle w:val="Caption"/>
        <w:keepNext/>
        <w:spacing w:after="0"/>
        <w:rPr>
          <w:rFonts w:ascii="Cambria" w:hAnsi="Cambria"/>
          <w:b/>
          <w:i w:val="0"/>
          <w:iCs w:val="0"/>
          <w:color w:val="auto"/>
          <w:sz w:val="24"/>
          <w:szCs w:val="24"/>
        </w:rPr>
      </w:pPr>
      <w:r w:rsidRPr="00C5408B">
        <w:rPr>
          <w:rFonts w:ascii="Cambria" w:hAnsi="Cambria"/>
          <w:b/>
          <w:i w:val="0"/>
          <w:iCs w:val="0"/>
          <w:color w:val="auto"/>
          <w:sz w:val="24"/>
          <w:szCs w:val="24"/>
        </w:rPr>
        <w:lastRenderedPageBreak/>
        <w:t>General Improvement Evaluation Summary</w:t>
      </w:r>
      <w:r w:rsidR="007B3D1F">
        <w:rPr>
          <w:rFonts w:ascii="Cambria" w:hAnsi="Cambria"/>
          <w:b/>
          <w:i w:val="0"/>
          <w:iCs w:val="0"/>
          <w:color w:val="auto"/>
          <w:sz w:val="24"/>
          <w:szCs w:val="24"/>
        </w:rPr>
        <w:t xml:space="preserve"> in the</w:t>
      </w:r>
      <w:r w:rsidRPr="00C5408B">
        <w:rPr>
          <w:rFonts w:ascii="Cambria" w:hAnsi="Cambria"/>
          <w:b/>
          <w:i w:val="0"/>
          <w:iCs w:val="0"/>
          <w:color w:val="auto"/>
          <w:sz w:val="24"/>
          <w:szCs w:val="24"/>
        </w:rPr>
        <w:t xml:space="preserve"> Third Iteration</w:t>
      </w:r>
    </w:p>
    <w:tbl>
      <w:tblPr>
        <w:tblW w:w="7978" w:type="dxa"/>
        <w:tblInd w:w="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6"/>
        <w:gridCol w:w="1702"/>
        <w:gridCol w:w="1563"/>
        <w:gridCol w:w="1587"/>
      </w:tblGrid>
      <w:tr w:rsidR="00511698" w:rsidRPr="00C5408B" w14:paraId="12653EF4" w14:textId="77777777" w:rsidTr="00C5408B">
        <w:trPr>
          <w:trHeight w:hRule="exact" w:val="509"/>
          <w:tblHeader/>
        </w:trPr>
        <w:tc>
          <w:tcPr>
            <w:tcW w:w="4819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75B45F6" w14:textId="77777777" w:rsidR="00511698" w:rsidRPr="00C5408B" w:rsidRDefault="00511698" w:rsidP="00FB2BD5">
            <w:pPr>
              <w:spacing w:line="240" w:lineRule="auto"/>
              <w:ind w:right="1793"/>
              <w:jc w:val="right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Question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397BADF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umber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EE8C1F3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Percentage</w:t>
            </w:r>
          </w:p>
        </w:tc>
      </w:tr>
      <w:tr w:rsidR="00511698" w:rsidRPr="00C5408B" w14:paraId="02C5B885" w14:textId="77777777" w:rsidTr="00FB2BD5">
        <w:trPr>
          <w:trHeight w:hRule="exact" w:val="494"/>
        </w:trPr>
        <w:tc>
          <w:tcPr>
            <w:tcW w:w="3120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512CC88B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Problems when trying the prototype</w:t>
            </w: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E16554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9D2B4B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4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36C09EE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5.41%</w:t>
            </w:r>
          </w:p>
        </w:tc>
      </w:tr>
      <w:tr w:rsidR="00511698" w:rsidRPr="00C5408B" w14:paraId="72984EAE" w14:textId="77777777" w:rsidTr="00FB2BD5">
        <w:trPr>
          <w:trHeight w:hRule="exact" w:val="495"/>
        </w:trPr>
        <w:tc>
          <w:tcPr>
            <w:tcW w:w="3120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6447D9C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C93CBD3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o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CFF3BB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58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6A1A73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84.59%</w:t>
            </w:r>
          </w:p>
        </w:tc>
      </w:tr>
      <w:tr w:rsidR="00511698" w:rsidRPr="00C5408B" w14:paraId="056D7071" w14:textId="77777777" w:rsidTr="00FB2BD5">
        <w:trPr>
          <w:trHeight w:hRule="exact" w:val="499"/>
        </w:trPr>
        <w:tc>
          <w:tcPr>
            <w:tcW w:w="3120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580F4C6A" w14:textId="77777777" w:rsidR="00511698" w:rsidRPr="00C5408B" w:rsidRDefault="00511698" w:rsidP="00FB2BD5">
            <w:pPr>
              <w:spacing w:line="240" w:lineRule="auto"/>
              <w:ind w:left="11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Ease of use level</w:t>
            </w: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DF36B3A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Very easy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E657F6A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6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6D5DC32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0.33%</w:t>
            </w:r>
          </w:p>
        </w:tc>
      </w:tr>
      <w:tr w:rsidR="00511698" w:rsidRPr="00C5408B" w14:paraId="50068152" w14:textId="77777777" w:rsidTr="00FB2BD5">
        <w:trPr>
          <w:trHeight w:hRule="exact" w:val="494"/>
        </w:trPr>
        <w:tc>
          <w:tcPr>
            <w:tcW w:w="3120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14:paraId="527F3F58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6ADF7D2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Easy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B091FD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56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8181C6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1.15%</w:t>
            </w:r>
          </w:p>
        </w:tc>
      </w:tr>
      <w:tr w:rsidR="00511698" w:rsidRPr="00C5408B" w14:paraId="2E9F0F0B" w14:textId="77777777" w:rsidTr="00FB2BD5">
        <w:trPr>
          <w:trHeight w:hRule="exact" w:val="514"/>
        </w:trPr>
        <w:tc>
          <w:tcPr>
            <w:tcW w:w="3120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49C01D4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FFEF018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</w:rPr>
              <w:t>Normal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24D868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8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32F09F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7.21%</w:t>
            </w:r>
          </w:p>
        </w:tc>
      </w:tr>
      <w:tr w:rsidR="00511698" w:rsidRPr="00C5408B" w14:paraId="451202E5" w14:textId="77777777" w:rsidTr="00FB2BD5">
        <w:trPr>
          <w:trHeight w:hRule="exact" w:val="494"/>
        </w:trPr>
        <w:tc>
          <w:tcPr>
            <w:tcW w:w="3120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2710F48F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Prototype increase immunization knowledge</w:t>
            </w: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082EA70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968B862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8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1765E7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94.1%</w:t>
            </w:r>
          </w:p>
        </w:tc>
      </w:tr>
      <w:tr w:rsidR="00511698" w:rsidRPr="00C5408B" w14:paraId="40056D1B" w14:textId="77777777" w:rsidTr="00FB2BD5">
        <w:trPr>
          <w:trHeight w:hRule="exact" w:val="499"/>
        </w:trPr>
        <w:tc>
          <w:tcPr>
            <w:tcW w:w="3120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F05EFF8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1D3E2B3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o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8ACAC3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8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356B25D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5.9%</w:t>
            </w:r>
          </w:p>
        </w:tc>
      </w:tr>
      <w:tr w:rsidR="00511698" w:rsidRPr="00C5408B" w14:paraId="3F50C345" w14:textId="77777777" w:rsidTr="00FB2BD5">
        <w:trPr>
          <w:trHeight w:hRule="exact" w:val="495"/>
        </w:trPr>
        <w:tc>
          <w:tcPr>
            <w:tcW w:w="3120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2B377E0D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Applications can increase a person's desire to get immunized</w:t>
            </w: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AEB7904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068E3C17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72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9A3E339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89.18%</w:t>
            </w:r>
          </w:p>
        </w:tc>
      </w:tr>
      <w:tr w:rsidR="00511698" w:rsidRPr="00C5408B" w14:paraId="002D57EE" w14:textId="77777777" w:rsidTr="00FB2BD5">
        <w:trPr>
          <w:trHeight w:hRule="exact" w:val="552"/>
        </w:trPr>
        <w:tc>
          <w:tcPr>
            <w:tcW w:w="3120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860056F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6BD453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o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161563A4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3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4D9C4C71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0.82%</w:t>
            </w:r>
          </w:p>
        </w:tc>
      </w:tr>
      <w:tr w:rsidR="00511698" w:rsidRPr="00C5408B" w14:paraId="1C26006E" w14:textId="77777777" w:rsidTr="00FB2BD5">
        <w:trPr>
          <w:trHeight w:hRule="exact" w:val="494"/>
        </w:trPr>
        <w:tc>
          <w:tcPr>
            <w:tcW w:w="3120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14:paraId="669306DF" w14:textId="77777777" w:rsidR="00511698" w:rsidRPr="00C5408B" w:rsidRDefault="00511698" w:rsidP="00FB2BD5">
            <w:pPr>
              <w:spacing w:line="240" w:lineRule="auto"/>
              <w:ind w:left="108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Satisfied with the design of the prototype</w:t>
            </w: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317B88CF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6B3C2F5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294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EF1C52B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96.39%</w:t>
            </w:r>
          </w:p>
        </w:tc>
      </w:tr>
      <w:tr w:rsidR="00511698" w:rsidRPr="00C5408B" w14:paraId="2B71B45C" w14:textId="77777777" w:rsidTr="00FB2BD5">
        <w:trPr>
          <w:trHeight w:hRule="exact" w:val="514"/>
        </w:trPr>
        <w:tc>
          <w:tcPr>
            <w:tcW w:w="3120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8EB2E89" w14:textId="77777777" w:rsidR="00511698" w:rsidRPr="00C5408B" w:rsidRDefault="00511698" w:rsidP="00FB2BD5">
            <w:pPr>
              <w:spacing w:line="240" w:lineRule="auto"/>
              <w:rPr>
                <w:rFonts w:ascii="Cambria" w:hAnsi="Cambria"/>
                <w:bCs/>
              </w:rPr>
            </w:pPr>
          </w:p>
        </w:tc>
        <w:tc>
          <w:tcPr>
            <w:tcW w:w="1699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71652EE9" w14:textId="77777777" w:rsidR="00511698" w:rsidRPr="00C5408B" w:rsidRDefault="00511698" w:rsidP="00FB2BD5">
            <w:pPr>
              <w:spacing w:line="240" w:lineRule="auto"/>
              <w:ind w:left="100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No</w:t>
            </w:r>
          </w:p>
        </w:tc>
        <w:tc>
          <w:tcPr>
            <w:tcW w:w="1560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51C58546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11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vAlign w:val="center"/>
          </w:tcPr>
          <w:p w14:paraId="2196A62C" w14:textId="77777777" w:rsidR="00511698" w:rsidRPr="00C5408B" w:rsidRDefault="00511698" w:rsidP="00FB2BD5">
            <w:pPr>
              <w:spacing w:line="240" w:lineRule="auto"/>
              <w:jc w:val="center"/>
              <w:textAlignment w:val="baseline"/>
              <w:rPr>
                <w:rFonts w:ascii="Cambria" w:hAnsi="Cambria"/>
                <w:bCs/>
                <w:color w:val="000000"/>
              </w:rPr>
            </w:pPr>
            <w:r w:rsidRPr="00C5408B">
              <w:rPr>
                <w:rFonts w:ascii="Cambria" w:hAnsi="Cambria"/>
                <w:bCs/>
                <w:color w:val="000000"/>
              </w:rPr>
              <w:t>3.61%</w:t>
            </w:r>
          </w:p>
        </w:tc>
      </w:tr>
    </w:tbl>
    <w:p w14:paraId="4421071C" w14:textId="77777777" w:rsidR="00511698" w:rsidRPr="00C5408B" w:rsidRDefault="00511698" w:rsidP="0051169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ambria" w:hAnsi="Cambria"/>
          <w:b/>
          <w:color w:val="000000"/>
        </w:rPr>
      </w:pPr>
    </w:p>
    <w:p w14:paraId="4BD07B3C" w14:textId="77777777" w:rsidR="00511698" w:rsidRPr="00C5408B" w:rsidRDefault="00511698">
      <w:pPr>
        <w:rPr>
          <w:rFonts w:ascii="Cambria" w:hAnsi="Cambria"/>
        </w:rPr>
      </w:pPr>
    </w:p>
    <w:sectPr w:rsidR="00511698" w:rsidRPr="00C5408B">
      <w:footerReference w:type="default" r:id="rId7"/>
      <w:footerReference w:type="first" r:id="rId8"/>
      <w:pgSz w:w="11901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24C8E" w14:textId="77777777" w:rsidR="00FF74F4" w:rsidRDefault="00FF74F4">
      <w:pPr>
        <w:spacing w:line="240" w:lineRule="auto"/>
      </w:pPr>
      <w:r>
        <w:separator/>
      </w:r>
    </w:p>
  </w:endnote>
  <w:endnote w:type="continuationSeparator" w:id="0">
    <w:p w14:paraId="08C26473" w14:textId="77777777" w:rsidR="00FF74F4" w:rsidRDefault="00FF74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DB94C" w14:textId="77777777" w:rsidR="009B285E" w:rsidRDefault="009B285E">
    <w:pPr>
      <w:pBdr>
        <w:top w:val="nil"/>
        <w:left w:val="nil"/>
        <w:bottom w:val="nil"/>
        <w:right w:val="nil"/>
        <w:between w:val="nil"/>
      </w:pBdr>
      <w:tabs>
        <w:tab w:val="right" w:pos="8504"/>
      </w:tabs>
      <w:spacing w:line="240" w:lineRule="auto"/>
      <w:rPr>
        <w:rFonts w:ascii="Arial" w:eastAsia="Arial" w:hAnsi="Arial" w:cs="Arial"/>
        <w:color w:val="000000"/>
        <w:sz w:val="20"/>
        <w:szCs w:val="20"/>
      </w:rPr>
    </w:pPr>
  </w:p>
  <w:p w14:paraId="1CAA7346" w14:textId="77777777" w:rsidR="009B285E" w:rsidRDefault="009B285E">
    <w:pPr>
      <w:pBdr>
        <w:top w:val="nil"/>
        <w:left w:val="nil"/>
        <w:bottom w:val="nil"/>
        <w:right w:val="nil"/>
        <w:between w:val="nil"/>
      </w:pBdr>
      <w:spacing w:line="240" w:lineRule="auto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ADCF8" w14:textId="77777777" w:rsidR="009B285E" w:rsidRDefault="00000000">
    <w:pPr>
      <w:spacing w:line="240" w:lineRule="auto"/>
      <w:jc w:val="center"/>
      <w:rPr>
        <w:sz w:val="22"/>
        <w:szCs w:val="22"/>
      </w:rPr>
    </w:pPr>
    <w:r>
      <w:rPr>
        <w:sz w:val="22"/>
        <w:szCs w:val="22"/>
      </w:rPr>
      <w:t>ix</w:t>
    </w:r>
  </w:p>
  <w:p w14:paraId="6BFBC213" w14:textId="77777777" w:rsidR="009B285E" w:rsidRDefault="00000000">
    <w:pPr>
      <w:spacing w:line="240" w:lineRule="auto"/>
      <w:jc w:val="right"/>
    </w:pPr>
    <w:r>
      <w:rPr>
        <w:rFonts w:ascii="Arial" w:eastAsia="Arial" w:hAnsi="Arial" w:cs="Arial"/>
        <w:b/>
        <w:sz w:val="20"/>
        <w:szCs w:val="20"/>
      </w:rPr>
      <w:t>Universitas Indonesi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F9205" w14:textId="77777777" w:rsidR="00FF74F4" w:rsidRDefault="00FF74F4">
      <w:pPr>
        <w:spacing w:line="240" w:lineRule="auto"/>
      </w:pPr>
      <w:r>
        <w:separator/>
      </w:r>
    </w:p>
  </w:footnote>
  <w:footnote w:type="continuationSeparator" w:id="0">
    <w:p w14:paraId="21CC73C8" w14:textId="77777777" w:rsidR="00FF74F4" w:rsidRDefault="00FF74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7F"/>
    <w:rsid w:val="000401B9"/>
    <w:rsid w:val="00062BEF"/>
    <w:rsid w:val="00080249"/>
    <w:rsid w:val="000B4714"/>
    <w:rsid w:val="003F004D"/>
    <w:rsid w:val="003F75CA"/>
    <w:rsid w:val="00462857"/>
    <w:rsid w:val="0048019A"/>
    <w:rsid w:val="00511698"/>
    <w:rsid w:val="00566277"/>
    <w:rsid w:val="005D0D92"/>
    <w:rsid w:val="0069367F"/>
    <w:rsid w:val="007B3D1F"/>
    <w:rsid w:val="007E492F"/>
    <w:rsid w:val="00806987"/>
    <w:rsid w:val="00893DA5"/>
    <w:rsid w:val="009B285E"/>
    <w:rsid w:val="009C21F7"/>
    <w:rsid w:val="009C3DA2"/>
    <w:rsid w:val="00A52A4F"/>
    <w:rsid w:val="00B03D0D"/>
    <w:rsid w:val="00BB0BB2"/>
    <w:rsid w:val="00C5408B"/>
    <w:rsid w:val="00C955F3"/>
    <w:rsid w:val="00CC404F"/>
    <w:rsid w:val="00DE1763"/>
    <w:rsid w:val="00EF7D7D"/>
    <w:rsid w:val="00F251C3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49BB1"/>
  <w15:chartTrackingRefBased/>
  <w15:docId w15:val="{93AFF45C-13F8-4346-961C-DB4B5EED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19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16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D4831-808D-4E8B-BD4D-3348CB4B9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andayani</dc:creator>
  <cp:keywords/>
  <dc:description/>
  <cp:lastModifiedBy>Jamie Sheard</cp:lastModifiedBy>
  <cp:revision>9</cp:revision>
  <dcterms:created xsi:type="dcterms:W3CDTF">2023-09-27T07:50:00Z</dcterms:created>
  <dcterms:modified xsi:type="dcterms:W3CDTF">2023-12-04T17:06:00Z</dcterms:modified>
</cp:coreProperties>
</file>